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F0DD4" w14:textId="77777777" w:rsidR="00631CEC" w:rsidRPr="006F72EB" w:rsidRDefault="00631CEC" w:rsidP="00631CEC">
      <w:pPr>
        <w:spacing w:line="480" w:lineRule="auto"/>
        <w:rPr>
          <w:rFonts w:ascii="Times New Roman" w:eastAsia="HYSinMyeongJo-Medium" w:hAnsi="Times New Roman"/>
          <w:b/>
          <w:sz w:val="18"/>
          <w:szCs w:val="16"/>
        </w:rPr>
      </w:pPr>
      <w:r w:rsidRPr="006F72EB">
        <w:rPr>
          <w:rFonts w:ascii="Times New Roman" w:eastAsia="HYSinMyeongJo-Medium" w:hAnsi="Times New Roman" w:hint="eastAsia"/>
          <w:b/>
          <w:sz w:val="24"/>
          <w:szCs w:val="16"/>
        </w:rPr>
        <w:t xml:space="preserve">Supplementary </w:t>
      </w:r>
      <w:r w:rsidRPr="006F72EB">
        <w:rPr>
          <w:rFonts w:ascii="Times New Roman" w:eastAsia="HYSinMyeongJo-Medium" w:hAnsi="Times New Roman"/>
          <w:b/>
          <w:sz w:val="24"/>
          <w:szCs w:val="16"/>
        </w:rPr>
        <w:t>Table</w:t>
      </w:r>
      <w:r w:rsidRPr="006F72EB">
        <w:rPr>
          <w:rFonts w:ascii="Times New Roman" w:eastAsia="HYSinMyeongJo-Medium" w:hAnsi="Times New Roman" w:hint="eastAsia"/>
          <w:b/>
          <w:sz w:val="24"/>
          <w:szCs w:val="16"/>
        </w:rPr>
        <w:t xml:space="preserve"> </w:t>
      </w:r>
      <w:r w:rsidR="00700746">
        <w:rPr>
          <w:rFonts w:ascii="Times New Roman" w:eastAsia="HYSinMyeongJo-Medium" w:hAnsi="Times New Roman" w:hint="eastAsia"/>
          <w:b/>
          <w:sz w:val="24"/>
          <w:szCs w:val="16"/>
        </w:rPr>
        <w:t>4</w:t>
      </w:r>
      <w:r w:rsidRPr="006F72EB">
        <w:rPr>
          <w:rFonts w:ascii="Times New Roman" w:eastAsia="HYSinMyeongJo-Medium" w:hAnsi="Times New Roman" w:hint="eastAsia"/>
          <w:b/>
          <w:sz w:val="24"/>
          <w:szCs w:val="16"/>
        </w:rPr>
        <w:t xml:space="preserve">. </w:t>
      </w:r>
      <w:r w:rsidRPr="006F72EB">
        <w:rPr>
          <w:rFonts w:ascii="Times New Roman" w:eastAsia="HYSinMyeongJo-Medium" w:hAnsi="Times New Roman" w:hint="eastAsia"/>
          <w:b/>
          <w:i/>
          <w:sz w:val="24"/>
          <w:szCs w:val="16"/>
        </w:rPr>
        <w:t xml:space="preserve">LYN </w:t>
      </w:r>
      <w:r w:rsidRPr="006F72EB">
        <w:rPr>
          <w:rFonts w:ascii="Times New Roman" w:eastAsia="HYSinMyeongJo-Medium" w:hAnsi="Times New Roman" w:hint="eastAsia"/>
          <w:b/>
          <w:sz w:val="24"/>
          <w:szCs w:val="16"/>
        </w:rPr>
        <w:t>and</w:t>
      </w:r>
      <w:r w:rsidRPr="006F72EB">
        <w:rPr>
          <w:rFonts w:ascii="Times New Roman" w:eastAsia="HYSinMyeongJo-Medium" w:hAnsi="Times New Roman" w:hint="eastAsia"/>
          <w:b/>
          <w:i/>
          <w:sz w:val="24"/>
          <w:szCs w:val="16"/>
        </w:rPr>
        <w:t xml:space="preserve"> EGFR</w:t>
      </w:r>
      <w:r w:rsidRPr="006F72EB">
        <w:rPr>
          <w:rFonts w:ascii="Times New Roman" w:eastAsia="HYSinMyeongJo-Medium" w:hAnsi="Times New Roman"/>
          <w:b/>
          <w:sz w:val="24"/>
          <w:szCs w:val="16"/>
        </w:rPr>
        <w:t xml:space="preserve"> </w:t>
      </w:r>
      <w:r w:rsidRPr="006F72EB">
        <w:rPr>
          <w:rFonts w:ascii="Times New Roman" w:eastAsia="HYSinMyeongJo-Medium" w:hAnsi="Times New Roman" w:hint="eastAsia"/>
          <w:b/>
          <w:sz w:val="24"/>
          <w:szCs w:val="16"/>
        </w:rPr>
        <w:t xml:space="preserve">mutation data in the intersection subgroup </w:t>
      </w:r>
      <w:r w:rsidR="00384BAC">
        <w:rPr>
          <w:rFonts w:ascii="Times New Roman" w:eastAsia="HYSinMyeongJo-Medium" w:hAnsi="Times New Roman" w:hint="eastAsia"/>
          <w:b/>
          <w:sz w:val="24"/>
          <w:szCs w:val="16"/>
        </w:rPr>
        <w:t xml:space="preserve">(FNA, </w:t>
      </w:r>
      <w:r w:rsidR="006F72EB">
        <w:rPr>
          <w:rFonts w:ascii="Times New Roman" w:eastAsia="HYSinMyeongJo-Medium" w:hAnsi="Times New Roman" w:hint="eastAsia"/>
          <w:b/>
          <w:sz w:val="24"/>
          <w:szCs w:val="16"/>
        </w:rPr>
        <w:t>in Figure</w:t>
      </w:r>
      <w:r w:rsidRPr="006F72EB">
        <w:rPr>
          <w:rFonts w:ascii="Times New Roman" w:eastAsia="HYSinMyeongJo-Medium" w:hAnsi="Times New Roman" w:hint="eastAsia"/>
          <w:b/>
          <w:sz w:val="24"/>
          <w:szCs w:val="16"/>
        </w:rPr>
        <w:t xml:space="preserve"> 1C)</w:t>
      </w:r>
    </w:p>
    <w:tbl>
      <w:tblPr>
        <w:tblW w:w="922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7"/>
        <w:gridCol w:w="1841"/>
        <w:gridCol w:w="890"/>
        <w:gridCol w:w="951"/>
        <w:gridCol w:w="851"/>
        <w:gridCol w:w="850"/>
        <w:gridCol w:w="911"/>
        <w:gridCol w:w="879"/>
        <w:gridCol w:w="12"/>
        <w:gridCol w:w="895"/>
      </w:tblGrid>
      <w:tr w:rsidR="00035EB3" w:rsidRPr="00972DA2" w14:paraId="178AD694" w14:textId="77777777" w:rsidTr="00D15ADB">
        <w:trPr>
          <w:trHeight w:val="240"/>
        </w:trPr>
        <w:tc>
          <w:tcPr>
            <w:tcW w:w="11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4665" w14:textId="77777777" w:rsidR="00035EB3" w:rsidRPr="00972DA2" w:rsidRDefault="00035EB3" w:rsidP="00B81CC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am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le name 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6937C5C" w14:textId="77777777" w:rsidR="00035EB3" w:rsidRDefault="00035EB3" w:rsidP="00035E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LYN expression</w:t>
            </w:r>
          </w:p>
          <w:p w14:paraId="1316D64D" w14:textId="77777777" w:rsidR="00035EB3" w:rsidRPr="00972DA2" w:rsidRDefault="001D7334" w:rsidP="00035E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(+/</w:t>
            </w:r>
            <w:r>
              <w:rPr>
                <w:rFonts w:eastAsia="Malgun Gothic" w:hint="eastAsia"/>
                <w:b/>
                <w:bCs/>
                <w:iCs/>
                <w:color w:val="000000"/>
                <w:kern w:val="0"/>
                <w:sz w:val="16"/>
                <w:szCs w:val="16"/>
              </w:rPr>
              <w:t>–</w:t>
            </w:r>
            <w:r w:rsidR="00035EB3"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  <w:r w:rsidR="00035EB3"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0BA1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YN</w:t>
            </w:r>
            <w:r>
              <w:rPr>
                <w:rFonts w:ascii="Times New Roman" w:eastAsia="Malgun Gothic" w:hAnsi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2085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YN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39B3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YN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1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6863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>
              <w:rPr>
                <w:rFonts w:ascii="Times New Roman" w:eastAsia="Malgun Gothic" w:hAnsi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19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66813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2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46AA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21</w:t>
            </w:r>
          </w:p>
        </w:tc>
      </w:tr>
      <w:tr w:rsidR="00035EB3" w:rsidRPr="00972DA2" w14:paraId="102E13CA" w14:textId="77777777" w:rsidTr="00D15ADB">
        <w:trPr>
          <w:trHeight w:val="240"/>
        </w:trPr>
        <w:tc>
          <w:tcPr>
            <w:tcW w:w="11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6B81E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E23442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AE40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241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CB21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G264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90D3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Y357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AE58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K404N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2894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ΔE746-A75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A1F7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T790M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3F4B" w14:textId="77777777" w:rsidR="00035EB3" w:rsidRPr="00972DA2" w:rsidRDefault="00035EB3" w:rsidP="00972D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34F1E" w:rsidRPr="00972DA2" w14:paraId="038A2669" w14:textId="77777777" w:rsidTr="00134F1E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E374" w14:textId="77777777" w:rsidR="00134F1E" w:rsidRPr="00972DA2" w:rsidRDefault="00134F1E" w:rsidP="00035E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01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057C663" w14:textId="77777777" w:rsidR="00134F1E" w:rsidRPr="00134F1E" w:rsidRDefault="00134F1E" w:rsidP="00134F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color w:val="000000"/>
                <w:kern w:val="0"/>
                <w:sz w:val="18"/>
                <w:szCs w:val="18"/>
              </w:rPr>
            </w:pPr>
            <w:r w:rsidRPr="00134F1E">
              <w:rPr>
                <w:rFonts w:ascii="Times New Roman" w:eastAsia="Malgun Gothic" w:hAnsi="Times New Roman" w:hint="eastAsia"/>
                <w:b/>
                <w:color w:val="000000"/>
                <w:kern w:val="0"/>
                <w:sz w:val="18"/>
                <w:szCs w:val="18"/>
              </w:rPr>
              <w:t>+</w:t>
            </w:r>
          </w:p>
          <w:p w14:paraId="0262975D" w14:textId="77777777" w:rsidR="00134F1E" w:rsidRPr="00972DA2" w:rsidRDefault="00134F1E" w:rsidP="00134F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134F1E">
              <w:rPr>
                <w:rFonts w:ascii="Times New Roman" w:eastAsia="Malgun Gothic" w:hAnsi="Times New Roman" w:hint="eastAsia"/>
                <w:b/>
                <w:color w:val="000000"/>
                <w:kern w:val="0"/>
                <w:sz w:val="18"/>
                <w:szCs w:val="18"/>
              </w:rPr>
              <w:t>(N=27)</w:t>
            </w: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84A2" w14:textId="77777777" w:rsidR="00134F1E" w:rsidRPr="00972DA2" w:rsidRDefault="00134F1E" w:rsidP="00F13A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F706" w14:textId="77777777" w:rsidR="00134F1E" w:rsidRPr="00972DA2" w:rsidRDefault="00134F1E" w:rsidP="00F13A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A6631" w14:textId="77777777" w:rsidR="00134F1E" w:rsidRPr="00972DA2" w:rsidRDefault="00134F1E" w:rsidP="00F13A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2470" w14:textId="77777777" w:rsidR="00134F1E" w:rsidRPr="00972DA2" w:rsidRDefault="00134F1E" w:rsidP="00F13A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D731" w14:textId="77777777" w:rsidR="00134F1E" w:rsidRPr="00972DA2" w:rsidRDefault="00134F1E" w:rsidP="00F13A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7267" w14:textId="77777777" w:rsidR="00134F1E" w:rsidRPr="00972DA2" w:rsidRDefault="00134F1E" w:rsidP="00F13A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C026" w14:textId="77777777" w:rsidR="00134F1E" w:rsidRPr="00972DA2" w:rsidRDefault="00134F1E" w:rsidP="00F13A9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58722475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02AE3" w14:textId="77777777" w:rsidR="00134F1E" w:rsidRPr="00972DA2" w:rsidRDefault="00134F1E" w:rsidP="00D92C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0</w:t>
            </w: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49AA2EC4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0E90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9550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F4441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A6E9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1962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A6DA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E43F7" w14:textId="77777777" w:rsidR="00134F1E" w:rsidRPr="00F13A99" w:rsidRDefault="00D1106D" w:rsidP="00D1106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134F1E" w:rsidRPr="00972DA2" w14:paraId="33F1B066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D9284" w14:textId="77777777" w:rsidR="00134F1E" w:rsidRPr="00972DA2" w:rsidRDefault="00134F1E" w:rsidP="00D92C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03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0E1AAF04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8F6D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3178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BA749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D694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D50E9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605B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5F5C0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34F1E" w:rsidRPr="00972DA2" w14:paraId="2027DA11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9173D" w14:textId="77777777" w:rsidR="00134F1E" w:rsidRPr="00972DA2" w:rsidRDefault="00134F1E" w:rsidP="00D92C3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04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29CD655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6715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6ADD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7AA0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3C79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C799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092B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9EEB9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7E0265E7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5941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05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097029D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259B4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80923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346C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F0993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F189A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FC1B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81174" w14:textId="77777777" w:rsidR="00134F1E" w:rsidRPr="00972DA2" w:rsidRDefault="00D1106D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34F1E" w:rsidRPr="00972DA2" w14:paraId="3779599C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C5C29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06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1E38538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8680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CEC60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5127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329B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519D1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C3ED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2B43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5EFB8C26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F7A2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07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60AE2B1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90EE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D175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6697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988F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7900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CDD1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9B96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34F1E" w:rsidRPr="00972DA2" w14:paraId="6207626B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C69D0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08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FB452DC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BBD53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B1FA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9FEF0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6430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58D73" w14:textId="77777777" w:rsidR="00134F1E" w:rsidRPr="00AA5B74" w:rsidRDefault="0058796F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059E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6E18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34F1E" w:rsidRPr="00972DA2" w14:paraId="18C29362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7834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09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8551868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63C2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E6D00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861C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B1143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2239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D0392" w14:textId="77777777" w:rsidR="00134F1E" w:rsidRPr="00972DA2" w:rsidRDefault="0058796F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EC119" w14:textId="77777777" w:rsidR="00134F1E" w:rsidRPr="00972DA2" w:rsidRDefault="00D1106D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32EEF00C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CCC0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0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94BEF93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2BBB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8F344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9349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49097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BC467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A6B33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F5DD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5DB8D3D7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BBD07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1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D0F5FA8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566A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FFE7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2075A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Y357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0E5A7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72F5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F866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4E66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7CB3429B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3BCB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2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28AA71F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A1B6A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A927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1BAB9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4F65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C3F9A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0CD6A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52683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154C1532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F3E6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3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7D9C644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7F82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85ED0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A3F8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51D4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1F05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DD32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A7D0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34F1E" w:rsidRPr="00972DA2" w14:paraId="5FD9D40A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D5DED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4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1D33A2D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B6FD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D89DA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E7AB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778F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80FB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0C37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851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6AEA0B0A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87A2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5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463AB19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7B201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4949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683C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B7331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EF44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EC4C1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EDBFA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36F9133D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67D5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6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F32C14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EBAF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70B9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5723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C265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88AF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AA5B74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ΔE746-A75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7DCC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E91B8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0D433923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3EB5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7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04957AD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58294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F55F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285C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400F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6928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AA5B74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ΔE746-A75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FE36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3C7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751F6855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3A504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8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C0E783A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70084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BB1AD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C1F01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E253A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7274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B409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99A41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34F1E" w:rsidRPr="00972DA2" w14:paraId="28F7ABAD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271F9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19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00B4948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7113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D594E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7EE6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118C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FF803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A58A4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76558" w14:textId="77777777" w:rsidR="00134F1E" w:rsidRPr="00972DA2" w:rsidRDefault="00D1106D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34F1E" w:rsidRPr="00972DA2" w14:paraId="45F80B5F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1C2F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0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D227E7D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B50A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32A29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51F8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7D74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9EEEB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F9573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51BCB" w14:textId="77777777" w:rsidR="00134F1E" w:rsidRPr="00972DA2" w:rsidRDefault="0058796F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34F1E" w:rsidRPr="00972DA2" w14:paraId="400348D8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90B92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1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C9DD048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8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C37B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134F1E" w:rsidRPr="00972DA2" w14:paraId="5D626D66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E519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2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55E21B9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8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06B5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34F1E" w:rsidRPr="00972DA2" w14:paraId="6E561008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BD3DF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3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4CBE87A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8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281B0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34F1E" w:rsidRPr="00972DA2" w14:paraId="679E20D2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1ED9A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4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2F51FF6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8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7F350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34F1E" w:rsidRPr="00972DA2" w14:paraId="315378AE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E138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5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C20B3FC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8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58105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34F1E" w:rsidRPr="00972DA2" w14:paraId="162C7CD2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97936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6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FBBE9D5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8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6425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34F1E" w:rsidRPr="00972DA2" w14:paraId="09DA60A0" w14:textId="77777777" w:rsidTr="00D15ADB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D3D03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7</w:t>
            </w:r>
          </w:p>
        </w:tc>
        <w:tc>
          <w:tcPr>
            <w:tcW w:w="18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A62D2" w14:textId="77777777" w:rsidR="00134F1E" w:rsidRPr="00972DA2" w:rsidRDefault="00134F1E" w:rsidP="00B81F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8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FE1C" w14:textId="77777777" w:rsidR="00134F1E" w:rsidRPr="00972DA2" w:rsidRDefault="00134F1E" w:rsidP="00D15A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9B9958C" w14:textId="77777777" w:rsidR="008B426D" w:rsidRDefault="008B426D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7FAAD0E8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571D4532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18F4852E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77A5EC68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336B428D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34E4DCF0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4AFCA220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58E495A4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544DA39F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418AEBF2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tbl>
      <w:tblPr>
        <w:tblW w:w="922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7"/>
        <w:gridCol w:w="1841"/>
        <w:gridCol w:w="890"/>
        <w:gridCol w:w="951"/>
        <w:gridCol w:w="851"/>
        <w:gridCol w:w="850"/>
        <w:gridCol w:w="911"/>
        <w:gridCol w:w="891"/>
        <w:gridCol w:w="895"/>
      </w:tblGrid>
      <w:tr w:rsidR="0058796F" w:rsidRPr="00972DA2" w14:paraId="198B382D" w14:textId="77777777" w:rsidTr="0058796F">
        <w:trPr>
          <w:trHeight w:val="240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A6CF2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8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824513" w14:textId="77777777" w:rsidR="0058796F" w:rsidRPr="00134F1E" w:rsidRDefault="001D733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hint="eastAsia"/>
                <w:b/>
                <w:bCs/>
                <w:iCs/>
                <w:color w:val="000000"/>
                <w:kern w:val="0"/>
                <w:sz w:val="16"/>
                <w:szCs w:val="16"/>
              </w:rPr>
              <w:t>–</w:t>
            </w:r>
          </w:p>
          <w:p w14:paraId="06A0B67C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134F1E"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N=41)</w:t>
            </w:r>
          </w:p>
          <w:p w14:paraId="5E855896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44C68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40A6D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0A68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0717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DAA7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14E9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14CC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58796F" w:rsidRPr="00972DA2" w14:paraId="300F253B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6CDB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29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733EEE99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44CD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54F5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1980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1C25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A861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6D03D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F6A5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58796F" w:rsidRPr="00972DA2" w14:paraId="35AAFDB3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426E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30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3025E116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8C90F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6038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29CB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34C1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AAA8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CE24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15A1E" w14:textId="77777777" w:rsidR="0058796F" w:rsidRPr="00972DA2" w:rsidRDefault="00D1106D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58796F" w:rsidRPr="00972DA2" w14:paraId="1755DF24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39CD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lastRenderedPageBreak/>
              <w:t>FNA31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00348B4C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0961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A9BA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2B08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B4132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11BA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F366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5F71D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58796F" w:rsidRPr="00972DA2" w14:paraId="7817B80B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E261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32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3AE93606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A57F4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CE1F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58EA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E994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AEEE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B803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27A3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58796F" w:rsidRPr="00972DA2" w14:paraId="20E710E3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C67F2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33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2E2C82C3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1302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05228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C9F3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52D9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3CD0F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E76F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5C1C2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58796F" w:rsidRPr="00972DA2" w14:paraId="19854541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F8D0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34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4752716E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656A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77918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D768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990D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6093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CEBB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B5F55" w14:textId="77777777" w:rsidR="0058796F" w:rsidRPr="00972DA2" w:rsidRDefault="00D1106D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58796F" w:rsidRPr="00972DA2" w14:paraId="706D7FDF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E8E6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35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3168E8D2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8820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01F4D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DBCF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824F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E85D3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0B9A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033B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58796F" w:rsidRPr="00972DA2" w14:paraId="4631A2C7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F804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36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3A78FDC8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CC144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F1ED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F602C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93CB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A41C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AED6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1539D" w14:textId="77777777" w:rsidR="0058796F" w:rsidRPr="00972DA2" w:rsidRDefault="00D1106D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58796F" w:rsidRPr="00972DA2" w14:paraId="37AA19F2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E769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37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6C5992CB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1584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4703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2A2D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DBAF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9892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FF364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902B8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58796F" w:rsidRPr="00972DA2" w14:paraId="71C67585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22F3C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38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35CACDDD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8728C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F47D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3DAED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26514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C85D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7353C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23E8D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58796F" w:rsidRPr="00972DA2" w14:paraId="66565FC3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7686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39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7C8CFF45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A01B0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F8E1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AB0F8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3DEC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74DF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6E15C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05E16" w14:textId="77777777" w:rsidR="0058796F" w:rsidRPr="00972DA2" w:rsidRDefault="00D1106D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58796F" w:rsidRPr="00972DA2" w14:paraId="68B1DC4F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499B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40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37AA3EE6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BDE9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702F3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8F1AD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C6C0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98E94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FA08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E2FF0" w14:textId="77777777" w:rsidR="0058796F" w:rsidRPr="00972DA2" w:rsidRDefault="00D1106D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58796F" w:rsidRPr="00972DA2" w14:paraId="36D210F7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D9F8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41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44BE26A2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CE2D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7A268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E4820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1AD04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777E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F9FB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F6EFF" w14:textId="77777777" w:rsidR="0058796F" w:rsidRPr="00972DA2" w:rsidRDefault="00D1106D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58796F" w:rsidRPr="00972DA2" w14:paraId="40B6FC58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1B5E3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42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750B9D5A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885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C75F5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622D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3DFF0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2AC63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C46A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E614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58796F" w:rsidRPr="00972DA2" w14:paraId="4A73E7D1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B991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43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3D2D722E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23298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BA992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4E9ED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298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8E06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5D0BF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5F6A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58796F" w:rsidRPr="00972DA2" w14:paraId="27B237A0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10887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44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66010772" w14:textId="77777777" w:rsidR="0058796F" w:rsidRPr="00972DA2" w:rsidRDefault="0058796F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7898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446E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0E89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8504F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DC3FD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479DC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3A23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0BAAC682" w14:textId="77777777" w:rsidTr="0058796F">
        <w:trPr>
          <w:trHeight w:val="240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CB87B" w14:textId="77777777" w:rsidR="001D74C4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45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20E5234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450C2" w14:textId="77777777" w:rsidR="001D74C4" w:rsidRPr="00972DA2" w:rsidRDefault="001D74C4" w:rsidP="00D534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B0157" w14:textId="77777777" w:rsidR="001D74C4" w:rsidRPr="00972DA2" w:rsidRDefault="001D74C4" w:rsidP="00D534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F186F" w14:textId="77777777" w:rsidR="001D74C4" w:rsidRPr="00972DA2" w:rsidRDefault="001D74C4" w:rsidP="00D534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92C25" w14:textId="77777777" w:rsidR="001D74C4" w:rsidRPr="00972DA2" w:rsidRDefault="001D74C4" w:rsidP="00D534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F6EC5" w14:textId="77777777" w:rsidR="001D74C4" w:rsidRPr="00972DA2" w:rsidRDefault="001D74C4" w:rsidP="00D534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9418E" w14:textId="77777777" w:rsidR="001D74C4" w:rsidRPr="00972DA2" w:rsidRDefault="001D74C4" w:rsidP="00D534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48AB9" w14:textId="77777777" w:rsidR="001D74C4" w:rsidRPr="00972DA2" w:rsidRDefault="001D74C4" w:rsidP="00D534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705DF330" w14:textId="77777777" w:rsidTr="0058796F">
        <w:trPr>
          <w:trHeight w:val="240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E20E6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46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490EFD2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D2414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DF679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54652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75A6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41E79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1E7DD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8F64F" w14:textId="77777777" w:rsidR="001D74C4" w:rsidRPr="00972DA2" w:rsidRDefault="00D1106D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371B3E25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76502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50FADF35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1DA2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B0B92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7AE1E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F72B7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0AAB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1752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88175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5D972CDB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BE6B6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4E3EA2B7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5351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1F7A4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60AF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FB55F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DC451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14A37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9044F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D74C4" w:rsidRPr="00972DA2" w14:paraId="1524B47E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0A574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</w:t>
            </w:r>
            <w:r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2CF80917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188CD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A0B51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12361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70AF0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B9D10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53CAA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5150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D74C4" w:rsidRPr="00972DA2" w14:paraId="541025BA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CFE6B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0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25293500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30A95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9B7D6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E986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9BDCD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32A27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4FB5A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B75BA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45FAA3F2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44384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1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0F1EC47F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4EFB0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C0B9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5020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BE204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AAFF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E2C0B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C5F2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1AB79F3F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059D9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2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6033B8FD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CB5FA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DF929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C5C5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FED52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02999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89F0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8F40E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1D2EC0BA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4E56B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3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66C1EFD1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A1CBD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D4325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5BD0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1A68A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DEAC50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54B0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C672B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D74C4" w:rsidRPr="00972DA2" w14:paraId="5688C526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46CD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4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2FEF988B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BE7B0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40096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7566D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B8EEE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7198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C0EEF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5E96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31FDCF86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038BE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5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1B8DA71E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0F86D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2ED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D8FC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1A7A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A5E49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FC01B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99E60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D74C4" w:rsidRPr="00972DA2" w14:paraId="4294730B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F0AE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6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6921A40B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F2452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12DF6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D1DD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EBB6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7AF97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7F98A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CFA20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F13A99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1D74C4" w:rsidRPr="00972DA2" w14:paraId="0444EA89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E498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7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4327CCC2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70CF5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91515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A86B1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E19C1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EEFB6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AA5B74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ΔE746-A7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ED07D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2E2B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7A03825A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6451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8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36F63DFB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494D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F8B1E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8FDE0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05D81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0039D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79181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5B1D1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07CE426D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CB852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59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442804EB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1913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C2599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B30C7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B261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164D2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5C11A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DE31B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0A033BB2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70B3E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60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6AD7137A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313DF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E4938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BE92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D1255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4F615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16E1A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9B9A2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1D74C4" w:rsidRPr="00972DA2" w14:paraId="67D6CE4D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5C5D9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61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1353F9CA" w14:textId="77777777" w:rsidR="001D74C4" w:rsidRPr="00972DA2" w:rsidRDefault="001D74C4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279B3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38E29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19556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AC0F0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86F9C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E84E5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1B22" w14:textId="77777777" w:rsidR="001D74C4" w:rsidRPr="00972DA2" w:rsidRDefault="001D74C4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 w:rsidRPr="00972DA2"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  <w:t>WT</w:t>
            </w:r>
          </w:p>
        </w:tc>
      </w:tr>
      <w:tr w:rsidR="00D534A9" w:rsidRPr="00972DA2" w14:paraId="2CF5F847" w14:textId="77777777" w:rsidTr="00D534A9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54FD7" w14:textId="77777777" w:rsidR="00D534A9" w:rsidRPr="00972DA2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62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64C4CC36" w14:textId="77777777" w:rsidR="00D534A9" w:rsidRPr="00972DA2" w:rsidRDefault="00D534A9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7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B1D0A" w14:textId="77777777" w:rsidR="00D534A9" w:rsidRPr="00972DA2" w:rsidRDefault="00D534A9" w:rsidP="00D534A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N/A</w:t>
            </w:r>
          </w:p>
        </w:tc>
      </w:tr>
      <w:tr w:rsidR="00D534A9" w:rsidRPr="00972DA2" w14:paraId="36441302" w14:textId="77777777" w:rsidTr="00D534A9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28824" w14:textId="77777777" w:rsidR="00D534A9" w:rsidRPr="00972DA2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63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5A6DD0CD" w14:textId="77777777" w:rsidR="00D534A9" w:rsidRPr="00972DA2" w:rsidRDefault="00D534A9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02EE6" w14:textId="77777777" w:rsidR="00D534A9" w:rsidRPr="00F13A99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D534A9" w:rsidRPr="00972DA2" w14:paraId="675A616C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A0B51" w14:textId="77777777" w:rsidR="00D534A9" w:rsidRPr="00972DA2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64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6CB1093A" w14:textId="77777777" w:rsidR="00D534A9" w:rsidRPr="00972DA2" w:rsidRDefault="00D534A9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BD800" w14:textId="77777777" w:rsidR="00D534A9" w:rsidRPr="00F13A99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D534A9" w:rsidRPr="00972DA2" w14:paraId="090D9CFB" w14:textId="77777777" w:rsidTr="0058796F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85BE1" w14:textId="77777777" w:rsidR="00D534A9" w:rsidRPr="00972DA2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65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05C992F2" w14:textId="77777777" w:rsidR="00D534A9" w:rsidRPr="00972DA2" w:rsidRDefault="00D534A9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6F6FA" w14:textId="77777777" w:rsidR="00D534A9" w:rsidRPr="00F13A99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D534A9" w:rsidRPr="00972DA2" w14:paraId="6B1F5A96" w14:textId="77777777" w:rsidTr="00D534A9">
        <w:trPr>
          <w:trHeight w:val="240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BF996" w14:textId="77777777" w:rsidR="00D534A9" w:rsidRPr="00972DA2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66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7FB2D65D" w14:textId="77777777" w:rsidR="00D534A9" w:rsidRPr="00972DA2" w:rsidRDefault="00D534A9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6BD0D" w14:textId="77777777" w:rsidR="00D534A9" w:rsidRPr="00F13A99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34A9" w:rsidRPr="00972DA2" w14:paraId="41AE3034" w14:textId="77777777" w:rsidTr="00D534A9">
        <w:trPr>
          <w:trHeight w:val="240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158B" w14:textId="77777777" w:rsidR="00D534A9" w:rsidRPr="00972DA2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67</w:t>
            </w:r>
          </w:p>
        </w:tc>
        <w:tc>
          <w:tcPr>
            <w:tcW w:w="1841" w:type="dxa"/>
            <w:vMerge/>
            <w:tcBorders>
              <w:left w:val="nil"/>
              <w:right w:val="single" w:sz="4" w:space="0" w:color="auto"/>
            </w:tcBorders>
          </w:tcPr>
          <w:p w14:paraId="1EBE4273" w14:textId="77777777" w:rsidR="00D534A9" w:rsidRPr="00972DA2" w:rsidRDefault="00D534A9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7FE29" w14:textId="77777777" w:rsidR="00D534A9" w:rsidRPr="00972DA2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34A9" w:rsidRPr="00972DA2" w14:paraId="5A9B8D3A" w14:textId="77777777" w:rsidTr="00D534A9">
        <w:trPr>
          <w:trHeight w:val="209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C1567" w14:textId="77777777" w:rsidR="00D534A9" w:rsidRPr="00972DA2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FNA68</w:t>
            </w:r>
          </w:p>
        </w:tc>
        <w:tc>
          <w:tcPr>
            <w:tcW w:w="184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4DFA70" w14:textId="77777777" w:rsidR="00D534A9" w:rsidRPr="00972DA2" w:rsidRDefault="00D534A9" w:rsidP="0058796F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39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D9BB7" w14:textId="77777777" w:rsidR="00D534A9" w:rsidRPr="00972DA2" w:rsidRDefault="00D534A9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C85CA6E" w14:textId="77777777" w:rsidR="0058796F" w:rsidRDefault="0058796F" w:rsidP="0058796F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  <w:r w:rsidRPr="00105679">
        <w:rPr>
          <w:rFonts w:ascii="Times New Roman" w:eastAsia="HYSinMyeongJo-Medium" w:hAnsi="Times New Roman" w:hint="eastAsia"/>
          <w:sz w:val="18"/>
          <w:szCs w:val="18"/>
        </w:rPr>
        <w:t>EGFR, epidermal growth factor receptor</w:t>
      </w:r>
      <w:r>
        <w:rPr>
          <w:rFonts w:ascii="Times New Roman" w:eastAsia="HYSinMyeongJo-Medium" w:hAnsi="Times New Roman" w:hint="eastAsia"/>
          <w:sz w:val="18"/>
          <w:szCs w:val="18"/>
        </w:rPr>
        <w:t xml:space="preserve">; WT, wild type; N/A, not applicable </w:t>
      </w:r>
    </w:p>
    <w:tbl>
      <w:tblPr>
        <w:tblW w:w="9248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6"/>
        <w:gridCol w:w="1018"/>
        <w:gridCol w:w="1088"/>
        <w:gridCol w:w="975"/>
        <w:gridCol w:w="973"/>
        <w:gridCol w:w="1043"/>
        <w:gridCol w:w="1006"/>
        <w:gridCol w:w="14"/>
        <w:gridCol w:w="1025"/>
      </w:tblGrid>
      <w:tr w:rsidR="0058796F" w:rsidRPr="00972DA2" w14:paraId="560AAA72" w14:textId="77777777" w:rsidTr="0058796F">
        <w:trPr>
          <w:trHeight w:val="235"/>
        </w:trPr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3A810" w14:textId="77777777" w:rsidR="0058796F" w:rsidRPr="008B426D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iCs/>
                <w:color w:val="000000"/>
                <w:kern w:val="0"/>
                <w:sz w:val="16"/>
                <w:szCs w:val="16"/>
              </w:rPr>
            </w:pPr>
            <w:r w:rsidRPr="008B426D">
              <w:rPr>
                <w:rFonts w:ascii="Times New Roman" w:eastAsia="Malgun Gothic" w:hAnsi="Times New Roman" w:hint="eastAsia"/>
                <w:b/>
                <w:bCs/>
                <w:iCs/>
                <w:color w:val="000000"/>
                <w:kern w:val="0"/>
                <w:sz w:val="16"/>
                <w:szCs w:val="16"/>
              </w:rPr>
              <w:t>Chi-sq</w:t>
            </w:r>
            <w:r>
              <w:rPr>
                <w:rFonts w:ascii="Times New Roman" w:eastAsia="Malgun Gothic" w:hAnsi="Times New Roman" w:hint="eastAsia"/>
                <w:b/>
                <w:bCs/>
                <w:iCs/>
                <w:color w:val="000000"/>
                <w:kern w:val="0"/>
                <w:sz w:val="16"/>
                <w:szCs w:val="16"/>
              </w:rPr>
              <w:t>u</w:t>
            </w:r>
            <w:r w:rsidRPr="008B426D">
              <w:rPr>
                <w:rFonts w:ascii="Times New Roman" w:eastAsia="Malgun Gothic" w:hAnsi="Times New Roman" w:hint="eastAsia"/>
                <w:b/>
                <w:bCs/>
                <w:iCs/>
                <w:color w:val="000000"/>
                <w:kern w:val="0"/>
                <w:sz w:val="16"/>
                <w:szCs w:val="16"/>
              </w:rPr>
              <w:t>are test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604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YN</w:t>
            </w:r>
            <w:r>
              <w:rPr>
                <w:rFonts w:ascii="Times New Roman" w:eastAsia="Malgun Gothic" w:hAnsi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8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58C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YN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1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300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LYN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1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02C92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>
              <w:rPr>
                <w:rFonts w:ascii="Times New Roman" w:eastAsia="Malgun Gothic" w:hAnsi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 xml:space="preserve">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19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C76F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20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EAD4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EGFR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Malgun Gothic" w:hAnsi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                                     </w:t>
            </w: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xon 21</w:t>
            </w:r>
          </w:p>
        </w:tc>
      </w:tr>
      <w:tr w:rsidR="0058796F" w:rsidRPr="00972DA2" w14:paraId="3A74E49E" w14:textId="77777777" w:rsidTr="0058796F">
        <w:trPr>
          <w:trHeight w:val="235"/>
        </w:trPr>
        <w:tc>
          <w:tcPr>
            <w:tcW w:w="2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9B2AD" w14:textId="77777777" w:rsidR="0058796F" w:rsidRPr="008B426D" w:rsidRDefault="00880747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Malgun Gothic" w:hAnsi="Times New Roman" w:hint="eastAsia"/>
                <w:b/>
                <w:bCs/>
                <w:iCs/>
                <w:color w:val="000000"/>
                <w:kern w:val="0"/>
                <w:sz w:val="16"/>
                <w:szCs w:val="16"/>
              </w:rPr>
              <w:t xml:space="preserve"> LYN+/</w:t>
            </w:r>
            <w:r>
              <w:rPr>
                <w:rFonts w:eastAsia="Malgun Gothic" w:hint="eastAsia"/>
                <w:b/>
                <w:bCs/>
                <w:iCs/>
                <w:color w:val="000000"/>
                <w:kern w:val="0"/>
                <w:sz w:val="16"/>
                <w:szCs w:val="16"/>
              </w:rPr>
              <w:t>–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79D4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E241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91E8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G264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4D99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Y357C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91A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K404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119B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ΔE746-A75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41E6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T790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DF2E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972DA2">
              <w:rPr>
                <w:rFonts w:ascii="Times New Roman" w:eastAsia="Malgun Gothic" w:hAnsi="Times New Roman"/>
                <w:b/>
                <w:bCs/>
                <w:color w:val="000000"/>
                <w:kern w:val="0"/>
                <w:sz w:val="16"/>
                <w:szCs w:val="16"/>
              </w:rPr>
              <w:t>L858R</w:t>
            </w:r>
          </w:p>
        </w:tc>
      </w:tr>
      <w:tr w:rsidR="0058796F" w:rsidRPr="00972DA2" w14:paraId="67F3C6E7" w14:textId="77777777" w:rsidTr="0058796F">
        <w:trPr>
          <w:trHeight w:val="235"/>
        </w:trPr>
        <w:tc>
          <w:tcPr>
            <w:tcW w:w="2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3535F" w14:textId="5BC6FBCA" w:rsidR="0058796F" w:rsidRPr="00972DA2" w:rsidRDefault="00966617" w:rsidP="00F019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/>
                <w:bCs/>
                <w:i/>
                <w:color w:val="000000"/>
                <w:kern w:val="0"/>
                <w:sz w:val="16"/>
                <w:szCs w:val="16"/>
              </w:rPr>
              <w:t>p</w:t>
            </w:r>
            <w:bookmarkStart w:id="0" w:name="_GoBack"/>
            <w:bookmarkEnd w:id="0"/>
            <w:r w:rsidR="00F0192D">
              <w:rPr>
                <w:rFonts w:ascii="Times New Roman" w:eastAsia="Malgun Gothic" w:hAnsi="Times New Roman"/>
                <w:bCs/>
                <w:color w:val="000000"/>
                <w:kern w:val="0"/>
                <w:sz w:val="16"/>
                <w:szCs w:val="16"/>
              </w:rPr>
              <w:t>-</w:t>
            </w:r>
            <w:r w:rsidR="0058796F" w:rsidRPr="008B426D">
              <w:rPr>
                <w:rFonts w:ascii="Times New Roman" w:eastAsia="Malgun Gothic" w:hAnsi="Times New Roman" w:hint="eastAsia"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2326A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4CA3F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FC681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F00C0" w14:textId="77777777" w:rsidR="0058796F" w:rsidRPr="00972DA2" w:rsidRDefault="0058796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CC74D" w14:textId="77777777" w:rsidR="0058796F" w:rsidRPr="00972DA2" w:rsidRDefault="0058796F" w:rsidP="005563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0.</w:t>
            </w:r>
            <w:r w:rsidR="0055639F"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6B10F" w14:textId="77777777" w:rsidR="0058796F" w:rsidRPr="00972DA2" w:rsidRDefault="00880747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36F5B" w14:textId="77777777" w:rsidR="0058796F" w:rsidRPr="00972DA2" w:rsidRDefault="0055639F" w:rsidP="00587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hint="eastAsia"/>
                <w:color w:val="000000"/>
                <w:kern w:val="0"/>
                <w:sz w:val="18"/>
                <w:szCs w:val="18"/>
              </w:rPr>
              <w:t>0.628</w:t>
            </w:r>
          </w:p>
        </w:tc>
      </w:tr>
    </w:tbl>
    <w:p w14:paraId="0E228BC0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5E57F394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p w14:paraId="6F2862C2" w14:textId="77777777" w:rsidR="00836B14" w:rsidRDefault="00836B14" w:rsidP="00AA5B74">
      <w:pPr>
        <w:spacing w:line="240" w:lineRule="auto"/>
        <w:rPr>
          <w:rFonts w:ascii="Times New Roman" w:eastAsia="HYSinMyeongJo-Medium" w:hAnsi="Times New Roman"/>
          <w:sz w:val="18"/>
          <w:szCs w:val="18"/>
        </w:rPr>
      </w:pPr>
    </w:p>
    <w:sectPr w:rsidR="00836B14" w:rsidSect="006453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CA764D" w14:textId="77777777" w:rsidR="009F0BA6" w:rsidRDefault="009F0BA6" w:rsidP="003F1B4C">
      <w:pPr>
        <w:spacing w:after="0" w:line="240" w:lineRule="auto"/>
      </w:pPr>
      <w:r>
        <w:separator/>
      </w:r>
    </w:p>
  </w:endnote>
  <w:endnote w:type="continuationSeparator" w:id="0">
    <w:p w14:paraId="3ACC93EA" w14:textId="77777777" w:rsidR="009F0BA6" w:rsidRDefault="009F0BA6" w:rsidP="003F1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algun Gothic">
    <w:altName w:val="Arial Unicode MS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charset w:val="81"/>
    <w:family w:val="swiss"/>
    <w:pitch w:val="variable"/>
    <w:sig w:usb0="B00002AF" w:usb1="69D77CFB" w:usb2="00000030" w:usb3="00000000" w:csb0="0008009F" w:csb1="00000000"/>
  </w:font>
  <w:font w:name="HYSinMyeongJo-Medium">
    <w:altName w:val="Arial Unicode MS"/>
    <w:charset w:val="81"/>
    <w:family w:val="roman"/>
    <w:pitch w:val="variable"/>
    <w:sig w:usb0="900002A7" w:usb1="29D77CF9" w:usb2="00000010" w:usb3="00000000" w:csb0="0008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619F30" w14:textId="77777777" w:rsidR="009F0BA6" w:rsidRDefault="009F0BA6" w:rsidP="003F1B4C">
      <w:pPr>
        <w:spacing w:after="0" w:line="240" w:lineRule="auto"/>
      </w:pPr>
      <w:r>
        <w:separator/>
      </w:r>
    </w:p>
  </w:footnote>
  <w:footnote w:type="continuationSeparator" w:id="0">
    <w:p w14:paraId="0454031F" w14:textId="77777777" w:rsidR="009F0BA6" w:rsidRDefault="009F0BA6" w:rsidP="003F1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4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82E"/>
    <w:rsid w:val="00030511"/>
    <w:rsid w:val="00035EB3"/>
    <w:rsid w:val="000436B6"/>
    <w:rsid w:val="000639F2"/>
    <w:rsid w:val="00087BD1"/>
    <w:rsid w:val="0009793D"/>
    <w:rsid w:val="000B4532"/>
    <w:rsid w:val="000B791C"/>
    <w:rsid w:val="000C6193"/>
    <w:rsid w:val="000D09E8"/>
    <w:rsid w:val="000F53A8"/>
    <w:rsid w:val="0010539D"/>
    <w:rsid w:val="00105679"/>
    <w:rsid w:val="00134F1E"/>
    <w:rsid w:val="001A5749"/>
    <w:rsid w:val="001C367D"/>
    <w:rsid w:val="001D7334"/>
    <w:rsid w:val="001D74C4"/>
    <w:rsid w:val="00201449"/>
    <w:rsid w:val="0024555D"/>
    <w:rsid w:val="002659A8"/>
    <w:rsid w:val="00266F30"/>
    <w:rsid w:val="00272E42"/>
    <w:rsid w:val="00277554"/>
    <w:rsid w:val="00284D99"/>
    <w:rsid w:val="003562A7"/>
    <w:rsid w:val="00384BAC"/>
    <w:rsid w:val="00387A92"/>
    <w:rsid w:val="0039182C"/>
    <w:rsid w:val="003C4CA1"/>
    <w:rsid w:val="003E2B7D"/>
    <w:rsid w:val="003F1B4C"/>
    <w:rsid w:val="003F2BEF"/>
    <w:rsid w:val="003F4214"/>
    <w:rsid w:val="00444C04"/>
    <w:rsid w:val="0044711F"/>
    <w:rsid w:val="004617B1"/>
    <w:rsid w:val="00477693"/>
    <w:rsid w:val="004E23C4"/>
    <w:rsid w:val="004E4FC3"/>
    <w:rsid w:val="004F13C0"/>
    <w:rsid w:val="004F554D"/>
    <w:rsid w:val="005223FE"/>
    <w:rsid w:val="005227AC"/>
    <w:rsid w:val="005467CD"/>
    <w:rsid w:val="00556363"/>
    <w:rsid w:val="0055639F"/>
    <w:rsid w:val="0055670E"/>
    <w:rsid w:val="00577C31"/>
    <w:rsid w:val="0058796F"/>
    <w:rsid w:val="005B674E"/>
    <w:rsid w:val="005C301D"/>
    <w:rsid w:val="005C6EDB"/>
    <w:rsid w:val="005D4A75"/>
    <w:rsid w:val="0062296B"/>
    <w:rsid w:val="00631CEC"/>
    <w:rsid w:val="00634034"/>
    <w:rsid w:val="00641DF7"/>
    <w:rsid w:val="006453AA"/>
    <w:rsid w:val="00653BCF"/>
    <w:rsid w:val="006B0CAC"/>
    <w:rsid w:val="006C1A6B"/>
    <w:rsid w:val="006F72EB"/>
    <w:rsid w:val="00700746"/>
    <w:rsid w:val="00727FBC"/>
    <w:rsid w:val="007310C0"/>
    <w:rsid w:val="007821AB"/>
    <w:rsid w:val="007B1D93"/>
    <w:rsid w:val="007D6C78"/>
    <w:rsid w:val="007E3C74"/>
    <w:rsid w:val="007F2494"/>
    <w:rsid w:val="00803DA3"/>
    <w:rsid w:val="00813AF4"/>
    <w:rsid w:val="00836B14"/>
    <w:rsid w:val="00880747"/>
    <w:rsid w:val="00883C7B"/>
    <w:rsid w:val="00893372"/>
    <w:rsid w:val="0089683E"/>
    <w:rsid w:val="008B409D"/>
    <w:rsid w:val="008B426D"/>
    <w:rsid w:val="008C560B"/>
    <w:rsid w:val="00911143"/>
    <w:rsid w:val="0091180D"/>
    <w:rsid w:val="009119A5"/>
    <w:rsid w:val="00916519"/>
    <w:rsid w:val="009653C1"/>
    <w:rsid w:val="00966617"/>
    <w:rsid w:val="00972DA2"/>
    <w:rsid w:val="009748E2"/>
    <w:rsid w:val="009B2DE4"/>
    <w:rsid w:val="009E2EC5"/>
    <w:rsid w:val="009F0BA6"/>
    <w:rsid w:val="009F2169"/>
    <w:rsid w:val="00A216A6"/>
    <w:rsid w:val="00A5682E"/>
    <w:rsid w:val="00A66BFE"/>
    <w:rsid w:val="00AA5B74"/>
    <w:rsid w:val="00AB46B8"/>
    <w:rsid w:val="00AC4805"/>
    <w:rsid w:val="00AC5492"/>
    <w:rsid w:val="00AE565D"/>
    <w:rsid w:val="00AF6F63"/>
    <w:rsid w:val="00B05F39"/>
    <w:rsid w:val="00B269C3"/>
    <w:rsid w:val="00B3681C"/>
    <w:rsid w:val="00B372A2"/>
    <w:rsid w:val="00B81CCA"/>
    <w:rsid w:val="00B81F9F"/>
    <w:rsid w:val="00B92718"/>
    <w:rsid w:val="00BA11D5"/>
    <w:rsid w:val="00BA6089"/>
    <w:rsid w:val="00BB0C77"/>
    <w:rsid w:val="00BB6CFB"/>
    <w:rsid w:val="00BC6AF3"/>
    <w:rsid w:val="00BD4ABD"/>
    <w:rsid w:val="00BE3A79"/>
    <w:rsid w:val="00C17F32"/>
    <w:rsid w:val="00C221B8"/>
    <w:rsid w:val="00C268B7"/>
    <w:rsid w:val="00C2741B"/>
    <w:rsid w:val="00C96C3F"/>
    <w:rsid w:val="00CD435B"/>
    <w:rsid w:val="00CE05A8"/>
    <w:rsid w:val="00D01A99"/>
    <w:rsid w:val="00D02FA5"/>
    <w:rsid w:val="00D1106D"/>
    <w:rsid w:val="00D15ADB"/>
    <w:rsid w:val="00D32E42"/>
    <w:rsid w:val="00D534A9"/>
    <w:rsid w:val="00D54552"/>
    <w:rsid w:val="00D6213A"/>
    <w:rsid w:val="00D92C39"/>
    <w:rsid w:val="00DC55D0"/>
    <w:rsid w:val="00DC6374"/>
    <w:rsid w:val="00DE1D33"/>
    <w:rsid w:val="00E13363"/>
    <w:rsid w:val="00E16E69"/>
    <w:rsid w:val="00E62961"/>
    <w:rsid w:val="00E91085"/>
    <w:rsid w:val="00EA0CD4"/>
    <w:rsid w:val="00EB30B6"/>
    <w:rsid w:val="00EE5DB8"/>
    <w:rsid w:val="00F0192D"/>
    <w:rsid w:val="00F13A99"/>
    <w:rsid w:val="00F23026"/>
    <w:rsid w:val="00F24523"/>
    <w:rsid w:val="00F465C6"/>
    <w:rsid w:val="00F66090"/>
    <w:rsid w:val="00F76F7D"/>
    <w:rsid w:val="00FB3BC1"/>
    <w:rsid w:val="00FB682B"/>
    <w:rsid w:val="00FD68AA"/>
    <w:rsid w:val="00FD6D45"/>
    <w:rsid w:val="00FE1764"/>
    <w:rsid w:val="00FF0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F1A12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82E"/>
    <w:pPr>
      <w:widowControl w:val="0"/>
      <w:wordWrap w:val="0"/>
      <w:autoSpaceDE w:val="0"/>
      <w:autoSpaceDN w:val="0"/>
    </w:pPr>
    <w:rPr>
      <w:rFonts w:ascii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B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1B4C"/>
    <w:rPr>
      <w:rFonts w:ascii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F1B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1B4C"/>
    <w:rPr>
      <w:rFonts w:ascii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A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ABD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36B1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32E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E4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E42"/>
    <w:rPr>
      <w:rFonts w:ascii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E42"/>
    <w:rPr>
      <w:rFonts w:ascii="Malgun Gothic" w:hAnsi="Malgun Gothic" w:cs="Times New Roman"/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82E"/>
    <w:pPr>
      <w:widowControl w:val="0"/>
      <w:wordWrap w:val="0"/>
      <w:autoSpaceDE w:val="0"/>
      <w:autoSpaceDN w:val="0"/>
    </w:pPr>
    <w:rPr>
      <w:rFonts w:ascii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B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1B4C"/>
    <w:rPr>
      <w:rFonts w:ascii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F1B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1B4C"/>
    <w:rPr>
      <w:rFonts w:ascii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A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ABD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36B1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32E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E4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E42"/>
    <w:rPr>
      <w:rFonts w:ascii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E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E42"/>
    <w:rPr>
      <w:rFonts w:ascii="Malgun Gothic" w:hAnsi="Malgun Gothic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2</Pages>
  <Words>404</Words>
  <Characters>2304</Characters>
  <Application>Microsoft Macintosh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-Gene</dc:creator>
  <cp:lastModifiedBy>admin</cp:lastModifiedBy>
  <cp:revision>15</cp:revision>
  <cp:lastPrinted>2014-03-06T01:59:00Z</cp:lastPrinted>
  <dcterms:created xsi:type="dcterms:W3CDTF">2016-03-10T05:01:00Z</dcterms:created>
  <dcterms:modified xsi:type="dcterms:W3CDTF">2016-10-08T06:17:00Z</dcterms:modified>
</cp:coreProperties>
</file>